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44D33" w14:textId="38F12C59" w:rsidR="00016D2E" w:rsidRDefault="00016D2E" w:rsidP="00016D2E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Table </w:t>
      </w:r>
      <w:r>
        <w:rPr>
          <w:rFonts w:asciiTheme="majorBidi" w:hAnsiTheme="majorBidi" w:cstheme="majorBidi"/>
          <w:b/>
          <w:bCs/>
          <w:sz w:val="32"/>
          <w:szCs w:val="32"/>
        </w:rPr>
        <w:t>3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001273C6" w14:textId="77777777" w:rsidR="00016D2E" w:rsidRPr="001173A6" w:rsidRDefault="00016D2E" w:rsidP="00016D2E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  <w:sz w:val="32"/>
          <w:szCs w:val="32"/>
        </w:rPr>
      </w:pPr>
      <w:r w:rsidRPr="001173A6">
        <w:rPr>
          <w:rFonts w:asciiTheme="majorBidi" w:hAnsiTheme="majorBidi" w:cstheme="majorBidi"/>
          <w:bCs/>
          <w:sz w:val="32"/>
          <w:szCs w:val="32"/>
        </w:rPr>
        <w:t xml:space="preserve">A Computational Approach to Design Potential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siRNA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Molecules as a Prospective Tool for Silencing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Nucleocapsid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Phosphoprotein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and Surface Glycoprotein Gene of SARS-CoV-2</w:t>
      </w:r>
    </w:p>
    <w:p w14:paraId="5EF02907" w14:textId="77777777" w:rsidR="00016D2E" w:rsidRDefault="00016D2E" w:rsidP="00016D2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14:paraId="3E62D0EE" w14:textId="77777777" w:rsidR="00016D2E" w:rsidRPr="001173A6" w:rsidRDefault="00016D2E" w:rsidP="00016D2E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</w:rPr>
      </w:pPr>
      <w:r w:rsidRPr="001173A6">
        <w:rPr>
          <w:rFonts w:asciiTheme="majorBidi" w:hAnsiTheme="majorBidi" w:cstheme="majorBidi" w:hint="eastAsia"/>
          <w:bCs/>
        </w:rPr>
        <w:t xml:space="preserve">Umar </w:t>
      </w:r>
      <w:proofErr w:type="spellStart"/>
      <w:r w:rsidRPr="001173A6">
        <w:rPr>
          <w:rFonts w:asciiTheme="majorBidi" w:hAnsiTheme="majorBidi" w:cstheme="majorBidi" w:hint="eastAsia"/>
          <w:bCs/>
        </w:rPr>
        <w:t>Faruq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Chowdhury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, Mohammad </w:t>
      </w:r>
      <w:proofErr w:type="spellStart"/>
      <w:r w:rsidRPr="001173A6">
        <w:rPr>
          <w:rFonts w:asciiTheme="majorBidi" w:hAnsiTheme="majorBidi" w:cstheme="majorBidi"/>
          <w:bCs/>
        </w:rPr>
        <w:t>Umer</w:t>
      </w:r>
      <w:proofErr w:type="spellEnd"/>
      <w:r w:rsidRPr="001173A6">
        <w:rPr>
          <w:rFonts w:asciiTheme="majorBidi" w:hAnsiTheme="majorBidi" w:cstheme="majorBidi"/>
          <w:bCs/>
        </w:rPr>
        <w:t xml:space="preserve"> Sharif Shohan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</w:t>
      </w:r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Kazi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Injamam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Hoque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Mirza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Ashik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Beg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 Mohammad Ali Moni</w:t>
      </w:r>
      <w:r w:rsidRPr="001173A6">
        <w:rPr>
          <w:rFonts w:asciiTheme="majorBidi" w:hAnsiTheme="majorBidi" w:cstheme="majorBidi"/>
          <w:bCs/>
          <w:vertAlign w:val="superscript"/>
        </w:rPr>
        <w:t>2</w:t>
      </w:r>
      <w:r w:rsidRPr="001173A6">
        <w:rPr>
          <w:rFonts w:asciiTheme="majorBidi" w:hAnsiTheme="majorBidi" w:cstheme="majorBidi"/>
          <w:bCs/>
        </w:rPr>
        <w:t>, Mohammad Kawsar Sharif Siam</w:t>
      </w:r>
      <w:r w:rsidRPr="001173A6">
        <w:rPr>
          <w:rFonts w:asciiTheme="majorBidi" w:hAnsiTheme="majorBidi" w:cstheme="majorBidi"/>
          <w:bCs/>
          <w:vertAlign w:val="superscript"/>
        </w:rPr>
        <w:t>3</w:t>
      </w:r>
    </w:p>
    <w:p w14:paraId="61EB7B3A" w14:textId="5C84FE2F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4C115B31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50E43BB2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5ED2EDC9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5CF914DB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5AA1F16B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11B78A3D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493EFD02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107D0E12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289181F0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71328CE8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3B548D61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35C087B3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3622A01D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69655A50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7046B0D6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62FAF2A8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503C0D0B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2ACD3C0F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1E85D5DB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0F69F433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6ECA007F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5681FC46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53BB7B87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5A7EC06F" w14:textId="77777777" w:rsidR="00016D2E" w:rsidRDefault="00016D2E">
      <w:pPr>
        <w:rPr>
          <w:rFonts w:asciiTheme="majorBidi" w:hAnsiTheme="majorBidi" w:cstheme="majorBidi"/>
          <w:sz w:val="18"/>
          <w:szCs w:val="18"/>
        </w:rPr>
      </w:pPr>
    </w:p>
    <w:p w14:paraId="75184B0E" w14:textId="77777777" w:rsidR="00F77329" w:rsidRPr="00D93841" w:rsidRDefault="00F77329">
      <w:pPr>
        <w:rPr>
          <w:rFonts w:asciiTheme="majorBidi" w:hAnsiTheme="majorBidi" w:cstheme="majorBidi"/>
          <w:sz w:val="18"/>
          <w:szCs w:val="18"/>
        </w:rPr>
      </w:pPr>
    </w:p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1276"/>
        <w:gridCol w:w="8079"/>
      </w:tblGrid>
      <w:tr w:rsidR="007C6F97" w:rsidRPr="00D93841" w14:paraId="26200696" w14:textId="77777777" w:rsidTr="007C6F97">
        <w:trPr>
          <w:trHeight w:val="154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4021" w14:textId="1C8F9536" w:rsidR="007C6F97" w:rsidRPr="00D93841" w:rsidRDefault="00FE732D" w:rsidP="00016D2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 xml:space="preserve">Table </w:t>
            </w:r>
            <w:r w:rsidR="005E6FCC"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</w:t>
            </w:r>
            <w:r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</w:t>
            </w:r>
            <w:r w:rsidR="005E6FCC"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.</w:t>
            </w:r>
            <w:r w:rsidR="00AE4378"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C6F97"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Conserved sequence of surface glycoprotein gene </w:t>
            </w:r>
          </w:p>
        </w:tc>
      </w:tr>
      <w:tr w:rsidR="007C6F97" w:rsidRPr="00D93841" w14:paraId="66E9288C" w14:textId="77777777" w:rsidTr="007C6F97">
        <w:trPr>
          <w:trHeight w:val="15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5EBE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65FB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</w:tr>
      <w:tr w:rsidR="007C6F97" w:rsidRPr="00D93841" w14:paraId="5C07E523" w14:textId="77777777" w:rsidTr="007C6F97">
        <w:trPr>
          <w:trHeight w:val="15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5EF3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-12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4CD2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GTTTGTTTTT</w:t>
            </w:r>
          </w:p>
        </w:tc>
      </w:tr>
      <w:tr w:rsidR="007C6F97" w:rsidRPr="00D93841" w14:paraId="19CC11EA" w14:textId="77777777" w:rsidTr="007C6F97">
        <w:trPr>
          <w:trHeight w:val="46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492E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-81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A3EE8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GTTTTATTGCCACTAGTCTCTAGTCAGTGTGTTAATCTTACAACCAGAACTCAATTA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CCCCTGCA</w:t>
            </w:r>
          </w:p>
        </w:tc>
      </w:tr>
      <w:tr w:rsidR="007C6F97" w:rsidRPr="00D93841" w14:paraId="6B7F06EE" w14:textId="77777777" w:rsidTr="007C6F97">
        <w:trPr>
          <w:trHeight w:val="46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0A5C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3-144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248C9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ACTAATTCTTTCACACGTGGTGTTTATTACCCTGACAAAGTTTTCAGATCCTCAGTT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A</w:t>
            </w:r>
          </w:p>
        </w:tc>
      </w:tr>
      <w:tr w:rsidR="007C6F97" w:rsidRPr="00D93841" w14:paraId="318459BE" w14:textId="77777777" w:rsidTr="007C6F97">
        <w:trPr>
          <w:trHeight w:val="46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D658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6-221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0A770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TCAACTCAGGACTTGTTCTTACCTTTCTTTTCCAATGTTACTTGGTTCCATGCTATA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TGTCTCTGGGACCAA</w:t>
            </w:r>
          </w:p>
        </w:tc>
      </w:tr>
      <w:tr w:rsidR="007C6F97" w:rsidRPr="00D93841" w14:paraId="3CA144B9" w14:textId="77777777" w:rsidTr="007C6F97">
        <w:trPr>
          <w:trHeight w:val="77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A7A3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3-470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2FB59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TACTAAGAGGTTTGATAACCCTGTCCTACCATTTAATGATGGTGTTTATTTTGCTTC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CTGAGAAGTCTAACATAATAAGAGGCTGGATTTTTGGTACTACTTTAGATTCGAAGAC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CAGTCCCTACTTATTGTTAATAACGCTACTAATGTTGTTATTAAAGTCTGTGAATTTCA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TTTGTAATGATCCATTTTTGGGTGTTTATTACCACAAAAACAACAAAAGTTGGATGGA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GTGAGTT</w:t>
            </w:r>
          </w:p>
        </w:tc>
      </w:tr>
      <w:tr w:rsidR="007C6F97" w:rsidRPr="00D93841" w14:paraId="0CB7DFE3" w14:textId="77777777" w:rsidTr="007C6F97">
        <w:trPr>
          <w:trHeight w:val="30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3A50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2-541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7BF04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AGTTTATTCTAGTGCGAATAATTGCACTTTTGAATATGTCTCTCAGCCTTTTCTTATG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ACCTTGAAG</w:t>
            </w:r>
          </w:p>
        </w:tc>
      </w:tr>
      <w:tr w:rsidR="007C6F97" w:rsidRPr="00D93841" w14:paraId="7F281D04" w14:textId="77777777" w:rsidTr="007C6F97">
        <w:trPr>
          <w:trHeight w:val="30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BC5E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3-661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B1EC5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AACAGGGTAATTTCAAAAATCTTAGGGAATTTGTGTTTAAGAATATTGATGGTTATT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AAAATATATTCTAAGCACACGCCTATTAATTTAGTGCGTGATCTCCCTCAGGGTTTTT</w:t>
            </w:r>
          </w:p>
        </w:tc>
      </w:tr>
      <w:tr w:rsidR="007C6F97" w:rsidRPr="00D93841" w14:paraId="6B3DD935" w14:textId="77777777" w:rsidTr="007C6F97">
        <w:trPr>
          <w:trHeight w:val="30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1E29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3-740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7E08B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GCTTTAGAACCATTGGTAGATTTGCCAATAGGTATTAACATCACTAGGTTTCAAACTT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CTTGCTTTACATAGAAG</w:t>
            </w:r>
          </w:p>
        </w:tc>
      </w:tr>
      <w:tr w:rsidR="007C6F97" w:rsidRPr="00D93841" w14:paraId="20217364" w14:textId="77777777" w:rsidTr="007C6F97">
        <w:trPr>
          <w:trHeight w:val="46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C69B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2-869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A07FE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TTTGACTCCTGGTGATTCTTCTTCAGGTTGGACAGCTGGTGCTGCAGCTTATTATGTG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GTTATCTTCAACCTAGGACTTTTCTATTAAAATATAATGAAAATGGAACCATTACAGA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CTGTAGA</w:t>
            </w:r>
          </w:p>
        </w:tc>
      </w:tr>
      <w:tr w:rsidR="007C6F97" w:rsidRPr="00D93841" w14:paraId="315EF881" w14:textId="77777777" w:rsidTr="007C6F97">
        <w:trPr>
          <w:trHeight w:val="92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8E2F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71-1222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F6628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TGCACTTGACCCTCTCTCAGAAACAAAGTGTACGTTGAAATCCTTCACTGTAGAAAA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GAATCTATCAAACTTCTAACTTTAGAGTCCAACCAACAGAATCTATTGTTAGATTTCC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ATATTACAAACTTGTGCCCTTTTGGTGAAGTTTTTAACGCCACCAGATTTGCATCTGT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ATGCTTGGAACAGGAAGAGAATCAGCAACTGTGTTGCTGATTATTCTGTCCTATATAA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CCGCATCATTTTCCACTTTTAAGTGTTATGGAGTGTCTCCTACTAAATTAAATGATCT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GCTTTACTAATGTCTATGCAGATTCATTTGTAATTAGAGGTGATGAAGTCA</w:t>
            </w:r>
          </w:p>
        </w:tc>
      </w:tr>
      <w:tr w:rsidR="007C6F97" w:rsidRPr="00D93841" w14:paraId="6372C486" w14:textId="77777777" w:rsidTr="007C6F97">
        <w:trPr>
          <w:trHeight w:val="61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3CE4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24-1421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CAA02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AAATCGCTCCAGGGCAAACTGGAAAGATTGCTGATTATAATTATAAATTACCAGATG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TTTACAGGCTGCGTTATAGCTTGGAATTCTAACAATCTTGATTCTAAGGTTGGTGGTA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TATAATTACCTGTATAGATTGTTTAGGAAGTCTAATCTCAAACCTTTTGAGAGAGATA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TCAACTGAAATCTATCA</w:t>
            </w:r>
          </w:p>
        </w:tc>
      </w:tr>
      <w:tr w:rsidR="007C6F97" w:rsidRPr="00D93841" w14:paraId="563D5CE7" w14:textId="77777777" w:rsidTr="007C6F97">
        <w:trPr>
          <w:trHeight w:val="15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328E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23-1425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3E4F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CC</w:t>
            </w:r>
          </w:p>
        </w:tc>
      </w:tr>
      <w:tr w:rsidR="007C6F97" w:rsidRPr="00D93841" w14:paraId="5C59841C" w14:textId="77777777" w:rsidTr="007C6F97">
        <w:trPr>
          <w:trHeight w:val="61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DB98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27-1622</w:t>
            </w:r>
          </w:p>
        </w:tc>
        <w:tc>
          <w:tcPr>
            <w:tcW w:w="8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2093F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TAGCACACCTTGTAATGGTGTTGAAGGTTTTAATTGTTACTTTCCTTTACAATCATATG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TTTCCAACCCACTAATGGTGTTGGTTACCAACCATACAGAGTAGTAGTACTTTCTTTTG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ACTTCTACATGCACCAGCAACTGTTTGTGGACCTAAAAAGTCTACTAATTTGGTTAAA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CAAATGTGTCAATTT</w:t>
            </w:r>
          </w:p>
        </w:tc>
      </w:tr>
    </w:tbl>
    <w:p w14:paraId="712E1849" w14:textId="77777777" w:rsidR="00F77329" w:rsidRPr="00D93841" w:rsidRDefault="00F77329">
      <w:pPr>
        <w:rPr>
          <w:rFonts w:asciiTheme="majorBidi" w:hAnsiTheme="majorBidi" w:cstheme="majorBidi"/>
          <w:sz w:val="18"/>
          <w:szCs w:val="18"/>
        </w:rPr>
      </w:pPr>
      <w:r w:rsidRPr="00D93841">
        <w:rPr>
          <w:rFonts w:asciiTheme="majorBidi" w:hAnsiTheme="majorBidi" w:cstheme="majorBidi"/>
          <w:sz w:val="18"/>
          <w:szCs w:val="18"/>
        </w:rPr>
        <w:br w:type="page"/>
      </w:r>
    </w:p>
    <w:tbl>
      <w:tblPr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8080"/>
      </w:tblGrid>
      <w:tr w:rsidR="007C6F97" w:rsidRPr="00D93841" w14:paraId="4B4FCAF4" w14:textId="77777777" w:rsidTr="007C6F97">
        <w:trPr>
          <w:trHeight w:val="259"/>
        </w:trPr>
        <w:tc>
          <w:tcPr>
            <w:tcW w:w="9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9ADD" w14:textId="7FFE41B0" w:rsidR="007C6F97" w:rsidRPr="00D93841" w:rsidRDefault="00D93841" w:rsidP="00016D2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Table S3.</w:t>
            </w:r>
            <w:r w:rsidR="00FE732D"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Conserved sequence of surface glycoprotein gene </w:t>
            </w:r>
            <w:r w:rsidR="007C6F97"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(Continued)</w:t>
            </w:r>
          </w:p>
        </w:tc>
      </w:tr>
      <w:tr w:rsidR="007C6F97" w:rsidRPr="00D93841" w14:paraId="5A0379DF" w14:textId="77777777" w:rsidTr="007C6F97">
        <w:trPr>
          <w:trHeight w:val="259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D519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ED7C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</w:tr>
      <w:tr w:rsidR="007C6F97" w:rsidRPr="00D93841" w14:paraId="15C2A51F" w14:textId="77777777" w:rsidTr="007C6F97">
        <w:trPr>
          <w:trHeight w:val="104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5952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24-1840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A7B8C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CTTCAATGGTTTAACAGGCACAGGTGTTCTTACTGAGTCTAACAAAAAGTTTCTGCC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TCCAACAATTTGGCAGAGACATTGCTGACACTACTGATGCTGTCCGTGATCCACAGAC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CTTGAGATTCTTGACATTACACCATGTTCTTTTGGTGGTGTCAGTGTTATAACACCAGG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CAAATACTTCTAACCAGGTTGCTGTTCTTTATCAGG</w:t>
            </w:r>
          </w:p>
        </w:tc>
      </w:tr>
      <w:tr w:rsidR="007C6F97" w:rsidRPr="00D93841" w14:paraId="695A6087" w14:textId="77777777" w:rsidTr="007C6F97">
        <w:trPr>
          <w:trHeight w:val="260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4205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42-2389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296A7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TTAACTGCACAGAAGTCCCTGTTGCTATTCATGCAGATCAACTTACTCCTACTTGGCG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GTTTATTCTACAGGTTCTAATGTTTTTCAAACACGTGCAGGCTGTTTAATAGGGGCTG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CATGTCAACAACTCATATGAGTGTGACATACCCATTGGTGCAGGTATATGCGCTAGTT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CAGACTCAGACTAATTCTCCTCGGCGGGCACGTAGTGTAGCTAGTCAATCCATCATTG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CTACACTATGTCACTTGGTGCAGAAAATTCAGTTGCTTACTCTAATAACTCTATTGCCA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CCCACAAATTTTACTATTAGTGTTACCACAGAAATTCTACCAGTGTCTATGACCAAGA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TCAGTAGATTGTACAATGTACATTTGTGGTGATTCAACTGAATGCAGCAATCTTTTGT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CAATATGGCAGTTTTTGTACACAATTAAACCGTGCTTTAACTGGAATAGCTGTTGAAC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GACAAAAACACCCAAGAAGTTTTTGCACAAGTCAAACAAATTTACAAAACACCACCAA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AAAGATT</w:t>
            </w:r>
          </w:p>
        </w:tc>
      </w:tr>
      <w:tr w:rsidR="007C6F97" w:rsidRPr="00D93841" w14:paraId="54F9199D" w14:textId="77777777" w:rsidTr="007C6F97">
        <w:trPr>
          <w:trHeight w:val="5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0F68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91-2471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9E5FD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GGTGGTTTTAATTTTTCACAAATATTACCAGATCCATCAAAACCAAGCAAGAGGTCAT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ATTGAAGATCTACTTTTCAA</w:t>
            </w:r>
          </w:p>
        </w:tc>
      </w:tr>
      <w:tr w:rsidR="007C6F97" w:rsidRPr="00D93841" w14:paraId="7D709126" w14:textId="77777777" w:rsidTr="007C6F97">
        <w:trPr>
          <w:trHeight w:val="130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7BDE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73-276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4D9B4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AAGTGACACTTGCAGATGCTGGCTTCATCAAACAATATGGTGATTGCCTTGGTGATAT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CTGCTAGAGACCTCATTTGTGCACAAAAGTTTAACGGCCTTACTGTTTTGCCACCTTTG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CTCACAGATGAAATGATTGCTCAATACACTTCTGCACTGTTAGCGGGTACAATCACTTC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GTTGGACCTTTGGTGCAGGTGCTGCATTACAAATACCATTTGCTATGCAAATGGCTTA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GGTTTAATGGTATTGGAGTTACACAGAATGTTCTCTATGAGAACCAAAA</w:t>
            </w:r>
          </w:p>
        </w:tc>
      </w:tr>
      <w:tr w:rsidR="007C6F97" w:rsidRPr="00D93841" w14:paraId="41A4DE0B" w14:textId="77777777" w:rsidTr="007C6F97">
        <w:trPr>
          <w:trHeight w:val="259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58F0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64-2788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CC05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TGATTGCCAACCAATTTAATAGTG</w:t>
            </w:r>
          </w:p>
        </w:tc>
      </w:tr>
      <w:tr w:rsidR="007C6F97" w:rsidRPr="00D93841" w14:paraId="3401B91B" w14:textId="77777777" w:rsidTr="007C6F97">
        <w:trPr>
          <w:trHeight w:val="495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1A25" w14:textId="77777777" w:rsidR="007C6F97" w:rsidRPr="00D93841" w:rsidRDefault="007C6F97" w:rsidP="007C6F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90-3822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2E896" w14:textId="77777777" w:rsidR="007C6F97" w:rsidRPr="00D93841" w:rsidRDefault="007C6F97" w:rsidP="007C6F9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TTGGCAAAATTCAAGACTCACTTTCTTCCACAGCAAGTGCACTTGGAAAACTTCAAG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GTGGTCAACCAAAATGCACAAGCTTTAAACACGCTTGTTAAACAACTTAGCTCCAATT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GGTGCAATTTCAAGTGTTTTAAATGATATCCTTTCACGTCTTGACAAAGTTGAGGCTG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GTGCAAATTGATAGGTTGATCACAGGCAGACTTCAAAGTTTGCAGACATATGTGACTC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CAATTAATTAGAGCTGCAGAAATCAGAGCTTCTGCTAATCTTGCTGCTACTAAAATGT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GAGTGTGTACTTGGACAATCAAAAAGAGTTGATTTTTGTGGAAAGGGCTATCATCTTA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TCCTTCCCTCAGTCAGCACCTCATGGTGTAGTCTTCTTGCATGTGACTTATGTCCCTG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CAAGAAAAGAACTTCACAACTGCTCCTGCCATTTGTCATGATGGAAAAGCACACTTTC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CGTGAAGGTGTCTTTGTTTCAAATGGCACACACTGGTTTGTAACACAAAGGAATTTTT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GAACCACAAATCATTACTACAGACAACACATTTGTGTCTGGTAACTGTGATGTTGTAA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GGAATTGTCAACAACACAGTTTATGATCCTTTGCAACCTGAATTAGACTCATTCAAGGA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GAGTTAGATAAATATTTTAAGAATCATACATCACCAGATGTTGATTTAGGTGACATCT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GGCATTAATGCTTCAGTTGTAAACATTCAAAAAGAAATTGACCGCCTCAATGAGGTTGC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CAAGAATTTAAATGAATCTCTCATCGATCTCCAAGAACTTGGAAAGTATGAGCAGTATA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AAATGGCCATGGTACATTTGGCTAGGTTTTATAGCTGGCTTGATTGCCATAGTAATGG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GACAATTATGCTTTGCTGTATGACCAGTTGCTGTAGTTGTCTCAAGGGCTGTTGTTCTTG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TGGATCCTGCTGCAAATTTGATGAAGACGACTCTGAGCCAGTGCTCAAAGGAGTCAAATT</w:t>
            </w:r>
            <w:r w:rsidRPr="00D9384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br/>
              <w:t>ACATTACACATAA</w:t>
            </w:r>
          </w:p>
        </w:tc>
      </w:tr>
    </w:tbl>
    <w:p w14:paraId="53256903" w14:textId="0C20CC68" w:rsidR="004C26AD" w:rsidRPr="00D93841" w:rsidRDefault="004C26AD" w:rsidP="00FE732D">
      <w:pPr>
        <w:rPr>
          <w:rFonts w:asciiTheme="majorBidi" w:hAnsiTheme="majorBidi" w:cstheme="majorBidi"/>
          <w:sz w:val="18"/>
          <w:szCs w:val="18"/>
        </w:rPr>
      </w:pPr>
    </w:p>
    <w:sectPr w:rsidR="004C26AD" w:rsidRPr="00D93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741"/>
    <w:rsid w:val="00016D2E"/>
    <w:rsid w:val="000C1553"/>
    <w:rsid w:val="000D0741"/>
    <w:rsid w:val="00176FD5"/>
    <w:rsid w:val="002A1336"/>
    <w:rsid w:val="00322CFF"/>
    <w:rsid w:val="004C26AD"/>
    <w:rsid w:val="005578D7"/>
    <w:rsid w:val="005C5A6C"/>
    <w:rsid w:val="005E6FCC"/>
    <w:rsid w:val="005F2FAA"/>
    <w:rsid w:val="00624A11"/>
    <w:rsid w:val="0076374C"/>
    <w:rsid w:val="007C6F97"/>
    <w:rsid w:val="008B06A9"/>
    <w:rsid w:val="00975F71"/>
    <w:rsid w:val="00AE4378"/>
    <w:rsid w:val="00B472B1"/>
    <w:rsid w:val="00D93841"/>
    <w:rsid w:val="00EB3F71"/>
    <w:rsid w:val="00F03119"/>
    <w:rsid w:val="00F77329"/>
    <w:rsid w:val="00FE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516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686</Words>
  <Characters>3913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Faruq</dc:creator>
  <cp:keywords/>
  <dc:description/>
  <cp:lastModifiedBy>MOHAMMAD KAWSAR SHARIF SIAM</cp:lastModifiedBy>
  <cp:revision>9</cp:revision>
  <dcterms:created xsi:type="dcterms:W3CDTF">2020-04-05T05:56:00Z</dcterms:created>
  <dcterms:modified xsi:type="dcterms:W3CDTF">2020-04-10T21:56:00Z</dcterms:modified>
</cp:coreProperties>
</file>